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85" w:type="dxa"/>
        <w:tblLook w:val="04A0" w:firstRow="1" w:lastRow="0" w:firstColumn="1" w:lastColumn="0" w:noHBand="0" w:noVBand="1"/>
      </w:tblPr>
      <w:tblGrid>
        <w:gridCol w:w="2965"/>
        <w:gridCol w:w="3320"/>
      </w:tblGrid>
      <w:tr w:rsidR="005F17E2" w:rsidRPr="005F17E2" w:rsidTr="005F17E2">
        <w:trPr>
          <w:trHeight w:val="309"/>
        </w:trPr>
        <w:tc>
          <w:tcPr>
            <w:tcW w:w="6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AD78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17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AD78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bookmarkStart w:id="0" w:name="_GoBack"/>
            <w:bookmarkEnd w:id="0"/>
            <w:r w:rsidRPr="005F17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Pyroptosis-related gene sets</w:t>
            </w:r>
          </w:p>
        </w:tc>
      </w:tr>
      <w:tr w:rsidR="005F17E2" w:rsidRPr="005F17E2" w:rsidTr="005F17E2">
        <w:trPr>
          <w:trHeight w:val="309"/>
        </w:trPr>
        <w:tc>
          <w:tcPr>
            <w:tcW w:w="2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17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17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X9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IP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P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2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C3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1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12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2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6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7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NE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9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DMA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1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2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DMC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JVK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DMD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DME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16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11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8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RAP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</w:tr>
      <w:tr w:rsidR="005F17E2" w:rsidRPr="005F17E2" w:rsidTr="005F17E2">
        <w:trPr>
          <w:trHeight w:val="325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</w:tr>
      <w:tr w:rsidR="005F17E2" w:rsidRPr="005F17E2" w:rsidTr="005F17E2">
        <w:trPr>
          <w:trHeight w:val="340"/>
        </w:trPr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7E2" w:rsidRPr="005F17E2" w:rsidRDefault="005F17E2" w:rsidP="005F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</w:tr>
    </w:tbl>
    <w:p w:rsidR="00F251C5" w:rsidRDefault="00F251C5"/>
    <w:sectPr w:rsidR="00F25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5F40" w:rsidRDefault="00D65F40" w:rsidP="00AD7897">
      <w:r>
        <w:separator/>
      </w:r>
    </w:p>
  </w:endnote>
  <w:endnote w:type="continuationSeparator" w:id="0">
    <w:p w:rsidR="00D65F40" w:rsidRDefault="00D65F40" w:rsidP="00AD7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5F40" w:rsidRDefault="00D65F40" w:rsidP="00AD7897">
      <w:r>
        <w:separator/>
      </w:r>
    </w:p>
  </w:footnote>
  <w:footnote w:type="continuationSeparator" w:id="0">
    <w:p w:rsidR="00D65F40" w:rsidRDefault="00D65F40" w:rsidP="00AD7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NTYyMjExNzE2NDZT0lEKTi0uzszPAykwrAUAx9MrSCwAAAA="/>
  </w:docVars>
  <w:rsids>
    <w:rsidRoot w:val="005F17E2"/>
    <w:rsid w:val="005F17E2"/>
    <w:rsid w:val="00AD7897"/>
    <w:rsid w:val="00D65F40"/>
    <w:rsid w:val="00F2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FDBE4"/>
  <w15:chartTrackingRefBased/>
  <w15:docId w15:val="{0BA1F79E-15AA-4570-B4C1-FF1E08E3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8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2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dministrator</cp:lastModifiedBy>
  <cp:revision>2</cp:revision>
  <dcterms:created xsi:type="dcterms:W3CDTF">2022-08-19T03:27:00Z</dcterms:created>
  <dcterms:modified xsi:type="dcterms:W3CDTF">2022-09-08T03:58:00Z</dcterms:modified>
</cp:coreProperties>
</file>